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D5A" w:rsidRPr="00902C9C" w:rsidRDefault="00C306D3" w:rsidP="00C306D3">
      <w:pPr>
        <w:autoSpaceDE w:val="0"/>
        <w:autoSpaceDN w:val="0"/>
        <w:bidi w:val="0"/>
        <w:adjustRightInd w:val="0"/>
        <w:spacing w:before="240"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8"/>
          <w:szCs w:val="28"/>
        </w:rPr>
        <w:t>Supplementary t</w:t>
      </w:r>
      <w:r w:rsidR="00274D5A" w:rsidRPr="00BF2D09">
        <w:rPr>
          <w:rFonts w:ascii="Times New Roman" w:eastAsia="Calibri" w:hAnsi="Times New Roman" w:cs="Times New Roman"/>
          <w:b/>
          <w:bCs/>
          <w:sz w:val="28"/>
          <w:szCs w:val="28"/>
        </w:rPr>
        <w:t>a</w:t>
      </w:r>
      <w:r w:rsidR="00274D5A" w:rsidRPr="006812D5">
        <w:rPr>
          <w:rFonts w:ascii="Times New Roman" w:eastAsia="Calibri" w:hAnsi="Times New Roman" w:cs="Times New Roman"/>
          <w:b/>
          <w:bCs/>
          <w:sz w:val="28"/>
          <w:szCs w:val="28"/>
        </w:rPr>
        <w:t>bl</w:t>
      </w:r>
      <w:r w:rsidR="00274D5A" w:rsidRPr="00BF2D09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e </w:t>
      </w:r>
      <w:r w:rsidR="00274D5A" w:rsidRPr="006812D5">
        <w:rPr>
          <w:rFonts w:ascii="Times New Roman" w:eastAsia="Calibri" w:hAnsi="Times New Roman" w:cs="Times New Roman"/>
          <w:b/>
          <w:bCs/>
          <w:sz w:val="28"/>
          <w:szCs w:val="28"/>
        </w:rPr>
        <w:t>1</w:t>
      </w:r>
      <w:r w:rsidR="002D3794">
        <w:rPr>
          <w:rFonts w:ascii="Times New Roman" w:eastAsia="Calibri" w:hAnsi="Times New Roman" w:cs="Times New Roman"/>
          <w:b/>
          <w:bCs/>
          <w:sz w:val="28"/>
          <w:szCs w:val="28"/>
        </w:rPr>
        <w:t>a</w:t>
      </w:r>
      <w:r w:rsidR="00274D5A" w:rsidRPr="006812D5">
        <w:rPr>
          <w:rFonts w:ascii="Times New Roman" w:eastAsia="Calibri" w:hAnsi="Times New Roman" w:cs="Times New Roman"/>
          <w:b/>
          <w:bCs/>
          <w:sz w:val="28"/>
          <w:szCs w:val="28"/>
        </w:rPr>
        <w:t>:</w:t>
      </w:r>
      <w:r w:rsidR="00274D5A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  <w:r w:rsidR="00274D5A" w:rsidRPr="00902C9C">
        <w:rPr>
          <w:rFonts w:ascii="Times New Roman" w:eastAsia="Calibri" w:hAnsi="Times New Roman" w:cs="Times New Roman"/>
          <w:sz w:val="28"/>
          <w:szCs w:val="28"/>
        </w:rPr>
        <w:t xml:space="preserve">screening of antimicrobial activity of 20 </w:t>
      </w:r>
      <w:proofErr w:type="spellStart"/>
      <w:r w:rsidR="00274D5A" w:rsidRPr="00902C9C">
        <w:rPr>
          <w:rFonts w:ascii="Times New Roman" w:eastAsia="Calibri" w:hAnsi="Times New Roman" w:cs="Times New Roman"/>
          <w:color w:val="000000"/>
          <w:sz w:val="28"/>
          <w:szCs w:val="28"/>
        </w:rPr>
        <w:t>Actinomycete</w:t>
      </w:r>
      <w:proofErr w:type="spellEnd"/>
      <w:r w:rsidR="00274D5A" w:rsidRPr="00902C9C">
        <w:rPr>
          <w:rFonts w:ascii="Times New Roman" w:eastAsia="Calibri" w:hAnsi="Times New Roman" w:cs="Times New Roman"/>
          <w:color w:val="000000"/>
          <w:sz w:val="28"/>
          <w:szCs w:val="28"/>
        </w:rPr>
        <w:t xml:space="preserve"> isolates</w:t>
      </w:r>
      <w:r w:rsidR="00274D5A" w:rsidRPr="00902C9C">
        <w:rPr>
          <w:rFonts w:ascii="Times New Roman" w:eastAsia="Calibri" w:hAnsi="Times New Roman" w:cs="Times New Roman"/>
          <w:sz w:val="28"/>
          <w:szCs w:val="28"/>
        </w:rPr>
        <w:t xml:space="preserve"> against different indicator microorganisms by </w:t>
      </w:r>
      <w:r w:rsidR="00274D5A" w:rsidRPr="00902C9C">
        <w:rPr>
          <w:rFonts w:ascii="Times New Roman" w:eastAsia="Calibri" w:hAnsi="Times New Roman" w:cs="Times New Roman"/>
          <w:color w:val="000000"/>
          <w:sz w:val="28"/>
          <w:szCs w:val="28"/>
        </w:rPr>
        <w:t>double layer agar method (modified spot on lawn technique</w:t>
      </w:r>
      <w:r w:rsidR="00274D5A" w:rsidRPr="00D04667">
        <w:rPr>
          <w:rFonts w:ascii="Times New Roman" w:eastAsia="Calibri" w:hAnsi="Times New Roman" w:cs="Times New Roman"/>
          <w:color w:val="000000"/>
          <w:sz w:val="28"/>
          <w:szCs w:val="28"/>
        </w:rPr>
        <w:t>)</w:t>
      </w:r>
      <w:r w:rsidR="00274D5A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p w:rsidR="00534071" w:rsidRDefault="00534071" w:rsidP="0053407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1559"/>
        <w:gridCol w:w="1417"/>
        <w:gridCol w:w="1276"/>
        <w:gridCol w:w="1468"/>
      </w:tblGrid>
      <w:tr w:rsidR="00422518" w:rsidTr="00534071">
        <w:tc>
          <w:tcPr>
            <w:tcW w:w="1384" w:type="dxa"/>
            <w:vMerge w:val="restart"/>
          </w:tcPr>
          <w:p w:rsidR="00422518" w:rsidRPr="00422518" w:rsidRDefault="00422518" w:rsidP="0042251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2251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solate code number</w:t>
            </w:r>
          </w:p>
        </w:tc>
        <w:tc>
          <w:tcPr>
            <w:tcW w:w="7138" w:type="dxa"/>
            <w:gridSpan w:val="5"/>
          </w:tcPr>
          <w:p w:rsidR="00422518" w:rsidRPr="00422518" w:rsidRDefault="00422518" w:rsidP="00422518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  <w:r w:rsidRPr="00422518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Mean values of inhibition zones of growth(mm) against</w:t>
            </w:r>
            <w:r w:rsidR="00274D5A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:</w:t>
            </w:r>
            <w:r w:rsidRPr="00422518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 xml:space="preserve"> </w:t>
            </w:r>
          </w:p>
        </w:tc>
      </w:tr>
      <w:tr w:rsidR="00422518" w:rsidTr="00902C9C">
        <w:tc>
          <w:tcPr>
            <w:tcW w:w="1384" w:type="dxa"/>
            <w:vMerge/>
            <w:tcBorders>
              <w:bottom w:val="single" w:sz="4" w:space="0" w:color="auto"/>
            </w:tcBorders>
          </w:tcPr>
          <w:p w:rsidR="00422518" w:rsidRDefault="00422518" w:rsidP="00422518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422518" w:rsidRPr="00902C9C" w:rsidRDefault="00422518" w:rsidP="0042251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02C9C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>S.</w:t>
            </w:r>
            <w:r w:rsidR="00563195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902C9C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>l</w:t>
            </w:r>
            <w:r w:rsidR="00902C9C" w:rsidRPr="00902C9C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  <w:t>utea</w:t>
            </w:r>
            <w:proofErr w:type="spellEnd"/>
          </w:p>
        </w:tc>
        <w:tc>
          <w:tcPr>
            <w:tcW w:w="1559" w:type="dxa"/>
          </w:tcPr>
          <w:p w:rsidR="00422518" w:rsidRPr="00902C9C" w:rsidRDefault="00422518" w:rsidP="00902C9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02C9C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>C.</w:t>
            </w:r>
            <w:r w:rsidR="00563195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902C9C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>a</w:t>
            </w:r>
            <w:r w:rsidR="00902C9C" w:rsidRPr="00902C9C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>lbicans</w:t>
            </w:r>
            <w:proofErr w:type="spellEnd"/>
          </w:p>
        </w:tc>
        <w:tc>
          <w:tcPr>
            <w:tcW w:w="1417" w:type="dxa"/>
          </w:tcPr>
          <w:p w:rsidR="00422518" w:rsidRPr="00902C9C" w:rsidRDefault="00422518" w:rsidP="00902C9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02C9C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>S</w:t>
            </w:r>
            <w:r w:rsidR="00103AC9" w:rsidRPr="00902C9C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>t</w:t>
            </w:r>
            <w:r w:rsidRPr="00902C9C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 xml:space="preserve">. </w:t>
            </w:r>
            <w:proofErr w:type="spellStart"/>
            <w:r w:rsidR="00902C9C" w:rsidRPr="00902C9C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>aureus</w:t>
            </w:r>
            <w:proofErr w:type="spellEnd"/>
          </w:p>
        </w:tc>
        <w:tc>
          <w:tcPr>
            <w:tcW w:w="1276" w:type="dxa"/>
          </w:tcPr>
          <w:p w:rsidR="00422518" w:rsidRPr="00902C9C" w:rsidRDefault="00422518" w:rsidP="00563195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02C9C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>E</w:t>
            </w:r>
            <w:r w:rsidR="00563195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>.</w:t>
            </w:r>
            <w:r w:rsidRPr="00902C9C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 xml:space="preserve"> coli</w:t>
            </w:r>
          </w:p>
        </w:tc>
        <w:tc>
          <w:tcPr>
            <w:tcW w:w="1468" w:type="dxa"/>
          </w:tcPr>
          <w:p w:rsidR="00422518" w:rsidRPr="00902C9C" w:rsidRDefault="00422518" w:rsidP="0042251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02C9C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>B.</w:t>
            </w:r>
            <w:r w:rsidR="00563195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902C9C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>subtilis</w:t>
            </w:r>
            <w:proofErr w:type="spellEnd"/>
          </w:p>
        </w:tc>
      </w:tr>
      <w:tr w:rsidR="002C5C1D" w:rsidTr="00902C9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C1D" w:rsidRPr="00534071" w:rsidRDefault="00534071" w:rsidP="00902C9C">
            <w:pPr>
              <w:autoSpaceDE w:val="0"/>
              <w:autoSpaceDN w:val="0"/>
              <w:bidi w:val="0"/>
              <w:adjustRightInd w:val="0"/>
              <w:spacing w:before="24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1-2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2C5C1D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</w:tcPr>
          <w:p w:rsidR="002C5C1D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</w:tcPr>
          <w:p w:rsidR="002C5C1D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2C5C1D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68" w:type="dxa"/>
          </w:tcPr>
          <w:p w:rsidR="002C5C1D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</w:tr>
      <w:tr w:rsidR="00534071" w:rsidTr="00902C9C">
        <w:tc>
          <w:tcPr>
            <w:tcW w:w="1384" w:type="dxa"/>
            <w:tcBorders>
              <w:top w:val="single" w:sz="4" w:space="0" w:color="auto"/>
            </w:tcBorders>
          </w:tcPr>
          <w:p w:rsidR="00534071" w:rsidRDefault="00534071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 w:rsidR="00103AC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="00103AC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59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534071" w:rsidRDefault="00902C9C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534071" w:rsidTr="00902C9C">
        <w:tc>
          <w:tcPr>
            <w:tcW w:w="1384" w:type="dxa"/>
          </w:tcPr>
          <w:p w:rsidR="00534071" w:rsidRDefault="00534071" w:rsidP="00902C9C">
            <w:pPr>
              <w:autoSpaceDE w:val="0"/>
              <w:autoSpaceDN w:val="0"/>
              <w:bidi w:val="0"/>
              <w:adjustRightInd w:val="0"/>
              <w:spacing w:before="24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 w:rsidR="00103AC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="00103AC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9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68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</w:tr>
      <w:tr w:rsidR="00C35CE8" w:rsidTr="00902C9C">
        <w:tc>
          <w:tcPr>
            <w:tcW w:w="1384" w:type="dxa"/>
          </w:tcPr>
          <w:p w:rsidR="00C35CE8" w:rsidRPr="00534071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68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</w:tr>
      <w:tr w:rsidR="00534071" w:rsidTr="00902C9C">
        <w:tc>
          <w:tcPr>
            <w:tcW w:w="1384" w:type="dxa"/>
          </w:tcPr>
          <w:p w:rsidR="00534071" w:rsidRDefault="00534071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 w:rsidR="00103AC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="00103AC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68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534071" w:rsidTr="00902C9C">
        <w:tc>
          <w:tcPr>
            <w:tcW w:w="1384" w:type="dxa"/>
          </w:tcPr>
          <w:p w:rsidR="00534071" w:rsidRDefault="00534071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 w:rsidR="00103AC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="00103AC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534071" w:rsidTr="00902C9C">
        <w:tc>
          <w:tcPr>
            <w:tcW w:w="1384" w:type="dxa"/>
          </w:tcPr>
          <w:p w:rsidR="00534071" w:rsidRDefault="00534071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 w:rsidR="00103AC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2</w:t>
            </w:r>
          </w:p>
        </w:tc>
        <w:tc>
          <w:tcPr>
            <w:tcW w:w="1418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534071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2C5C1D" w:rsidTr="00902C9C">
        <w:tc>
          <w:tcPr>
            <w:tcW w:w="1384" w:type="dxa"/>
          </w:tcPr>
          <w:p w:rsidR="002C5C1D" w:rsidRDefault="00534071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 w:rsidR="00103AC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="00103AC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2C5C1D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9" w:type="dxa"/>
          </w:tcPr>
          <w:p w:rsidR="002C5C1D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2C5C1D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2C5C1D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2C5C1D" w:rsidRDefault="00103AC9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534071" w:rsidTr="00902C9C">
        <w:tc>
          <w:tcPr>
            <w:tcW w:w="1384" w:type="dxa"/>
          </w:tcPr>
          <w:p w:rsidR="00534071" w:rsidRDefault="00534071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 w:rsidR="002D3A4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="002D3A4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:rsidR="00534071" w:rsidRDefault="002D3A47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:rsidR="00534071" w:rsidRDefault="002D3A47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34071" w:rsidRDefault="002D3A47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534071" w:rsidRDefault="002D3A47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534071" w:rsidRDefault="002D3A47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534071" w:rsidTr="00902C9C">
        <w:tc>
          <w:tcPr>
            <w:tcW w:w="1384" w:type="dxa"/>
          </w:tcPr>
          <w:p w:rsidR="00534071" w:rsidRDefault="00534071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 w:rsidR="002D3A4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="002D3A4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:rsidR="00534071" w:rsidRDefault="002D3A47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</w:tcPr>
          <w:p w:rsidR="00534071" w:rsidRDefault="002D3A47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34071" w:rsidRDefault="002D3A47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534071" w:rsidRDefault="002D3A47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534071" w:rsidRDefault="002D3A47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534071" w:rsidTr="00902C9C">
        <w:tc>
          <w:tcPr>
            <w:tcW w:w="1384" w:type="dxa"/>
          </w:tcPr>
          <w:p w:rsidR="00534071" w:rsidRDefault="00534071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 w:rsidR="002D3A4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="002D3A4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:rsidR="00534071" w:rsidRDefault="002D3A47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:rsidR="00534071" w:rsidRDefault="002D3A47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34071" w:rsidRDefault="002D3A47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534071" w:rsidRDefault="002D3A47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534071" w:rsidRDefault="002D3A47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534071" w:rsidTr="00902C9C">
        <w:tc>
          <w:tcPr>
            <w:tcW w:w="1384" w:type="dxa"/>
          </w:tcPr>
          <w:p w:rsidR="00534071" w:rsidRDefault="00534071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 w:rsidR="002D3A4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="002D3A4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534071" w:rsidRDefault="002D3A47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59" w:type="dxa"/>
          </w:tcPr>
          <w:p w:rsidR="00534071" w:rsidRDefault="002D3A47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34071" w:rsidRDefault="002D3A47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534071" w:rsidRDefault="002D3A47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534071" w:rsidRDefault="002D3A47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C35CE8" w:rsidTr="00902C9C">
        <w:tc>
          <w:tcPr>
            <w:tcW w:w="1384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C35CE8" w:rsidTr="00902C9C">
        <w:tc>
          <w:tcPr>
            <w:tcW w:w="1384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C35CE8" w:rsidTr="00902C9C">
        <w:tc>
          <w:tcPr>
            <w:tcW w:w="1384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C35CE8" w:rsidTr="00902C9C">
        <w:tc>
          <w:tcPr>
            <w:tcW w:w="1384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59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7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68" w:type="dxa"/>
          </w:tcPr>
          <w:p w:rsidR="00C35CE8" w:rsidRDefault="00C35CE8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</w:tr>
      <w:tr w:rsidR="004C2E20" w:rsidTr="00902C9C">
        <w:tc>
          <w:tcPr>
            <w:tcW w:w="1384" w:type="dxa"/>
          </w:tcPr>
          <w:p w:rsidR="004C2E20" w:rsidRDefault="004C2E20" w:rsidP="008B3A65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4C2E20" w:rsidRDefault="004C2E20" w:rsidP="008B3A65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59" w:type="dxa"/>
          </w:tcPr>
          <w:p w:rsidR="004C2E20" w:rsidRDefault="004C2E20" w:rsidP="008B3A65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</w:tcPr>
          <w:p w:rsidR="004C2E20" w:rsidRDefault="004C2E20" w:rsidP="008B3A65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</w:tcPr>
          <w:p w:rsidR="004C2E20" w:rsidRDefault="004C2E20" w:rsidP="004C2E20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68" w:type="dxa"/>
          </w:tcPr>
          <w:p w:rsidR="004C2E20" w:rsidRDefault="004C2E20" w:rsidP="004C2E20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</w:tr>
      <w:tr w:rsidR="004C2E20" w:rsidTr="00902C9C">
        <w:tc>
          <w:tcPr>
            <w:tcW w:w="1384" w:type="dxa"/>
          </w:tcPr>
          <w:p w:rsidR="004C2E20" w:rsidRDefault="004C2E20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4C2E20" w:rsidRDefault="004C2E20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59" w:type="dxa"/>
          </w:tcPr>
          <w:p w:rsidR="004C2E20" w:rsidRDefault="004C2E20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7" w:type="dxa"/>
          </w:tcPr>
          <w:p w:rsidR="004C2E20" w:rsidRDefault="004C2E20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</w:tcPr>
          <w:p w:rsidR="004C2E20" w:rsidRDefault="004C2E20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68" w:type="dxa"/>
          </w:tcPr>
          <w:p w:rsidR="004C2E20" w:rsidRDefault="004C2E20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</w:tr>
      <w:tr w:rsidR="004C2E20" w:rsidTr="00902C9C">
        <w:tc>
          <w:tcPr>
            <w:tcW w:w="1384" w:type="dxa"/>
          </w:tcPr>
          <w:p w:rsidR="004C2E20" w:rsidRDefault="004C2E20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:rsidR="004C2E20" w:rsidRDefault="004C2E20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:rsidR="004C2E20" w:rsidRDefault="004C2E20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4C2E20" w:rsidRDefault="004C2E20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4C2E20" w:rsidRDefault="004C2E20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4C2E20" w:rsidRDefault="004C2E20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4C2E20" w:rsidTr="00902C9C">
        <w:tc>
          <w:tcPr>
            <w:tcW w:w="1384" w:type="dxa"/>
          </w:tcPr>
          <w:p w:rsidR="004C2E20" w:rsidRDefault="004C2E20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</w:tcPr>
          <w:p w:rsidR="004C2E20" w:rsidRDefault="004C2E20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59" w:type="dxa"/>
          </w:tcPr>
          <w:p w:rsidR="004C2E20" w:rsidRDefault="004C2E20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:rsidR="004C2E20" w:rsidRDefault="004C2E20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4C2E20" w:rsidRDefault="004C2E20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68" w:type="dxa"/>
          </w:tcPr>
          <w:p w:rsidR="004C2E20" w:rsidRDefault="004C2E20" w:rsidP="00902C9C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</w:tr>
    </w:tbl>
    <w:p w:rsidR="00BC770C" w:rsidRDefault="00BC770C" w:rsidP="00BC770C">
      <w:pPr>
        <w:bidi w:val="0"/>
        <w:spacing w:after="0" w:line="480" w:lineRule="auto"/>
        <w:jc w:val="both"/>
        <w:outlineLvl w:val="3"/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</w:rPr>
      </w:pPr>
    </w:p>
    <w:p w:rsidR="00274D5A" w:rsidRPr="00902C9C" w:rsidRDefault="00C306D3" w:rsidP="002D3794">
      <w:pPr>
        <w:autoSpaceDE w:val="0"/>
        <w:autoSpaceDN w:val="0"/>
        <w:bidi w:val="0"/>
        <w:adjustRightInd w:val="0"/>
        <w:spacing w:before="240"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8"/>
          <w:szCs w:val="28"/>
        </w:rPr>
        <w:lastRenderedPageBreak/>
        <w:t>Supplementary t</w:t>
      </w:r>
      <w:r w:rsidRPr="00BF2D09">
        <w:rPr>
          <w:rFonts w:ascii="Times New Roman" w:eastAsia="Calibri" w:hAnsi="Times New Roman" w:cs="Times New Roman"/>
          <w:b/>
          <w:bCs/>
          <w:sz w:val="28"/>
          <w:szCs w:val="28"/>
        </w:rPr>
        <w:t>a</w:t>
      </w:r>
      <w:r w:rsidRPr="006812D5">
        <w:rPr>
          <w:rFonts w:ascii="Times New Roman" w:eastAsia="Calibri" w:hAnsi="Times New Roman" w:cs="Times New Roman"/>
          <w:b/>
          <w:bCs/>
          <w:sz w:val="28"/>
          <w:szCs w:val="28"/>
        </w:rPr>
        <w:t>bl</w:t>
      </w:r>
      <w:r w:rsidRPr="00BF2D09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e </w:t>
      </w:r>
      <w:r w:rsidR="002D3794">
        <w:rPr>
          <w:rFonts w:ascii="Times New Roman" w:eastAsia="Calibri" w:hAnsi="Times New Roman" w:cs="Times New Roman"/>
          <w:b/>
          <w:bCs/>
          <w:sz w:val="28"/>
          <w:szCs w:val="28"/>
        </w:rPr>
        <w:t>1b</w:t>
      </w:r>
      <w:bookmarkStart w:id="0" w:name="_GoBack"/>
      <w:bookmarkEnd w:id="0"/>
      <w:r w:rsidR="00274D5A" w:rsidRPr="00BF2D09"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  <w:t>:</w:t>
      </w:r>
      <w:r w:rsidR="00274D5A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  <w:r w:rsidR="00274D5A">
        <w:rPr>
          <w:rFonts w:ascii="Times New Roman" w:eastAsia="Calibri" w:hAnsi="Times New Roman" w:cs="Times New Roman"/>
          <w:sz w:val="28"/>
          <w:szCs w:val="28"/>
        </w:rPr>
        <w:t>S</w:t>
      </w:r>
      <w:r w:rsidR="00274D5A" w:rsidRPr="00902C9C">
        <w:rPr>
          <w:rFonts w:ascii="Times New Roman" w:eastAsia="Calibri" w:hAnsi="Times New Roman" w:cs="Times New Roman"/>
          <w:sz w:val="28"/>
          <w:szCs w:val="28"/>
        </w:rPr>
        <w:t xml:space="preserve">creening of antimicrobial activity of 20 </w:t>
      </w:r>
      <w:proofErr w:type="spellStart"/>
      <w:r w:rsidR="00274D5A" w:rsidRPr="00902C9C">
        <w:rPr>
          <w:rFonts w:ascii="Times New Roman" w:eastAsia="Calibri" w:hAnsi="Times New Roman" w:cs="Times New Roman"/>
          <w:color w:val="000000"/>
          <w:sz w:val="28"/>
          <w:szCs w:val="28"/>
        </w:rPr>
        <w:t>Actinomycete</w:t>
      </w:r>
      <w:proofErr w:type="spellEnd"/>
      <w:r w:rsidR="00274D5A" w:rsidRPr="00902C9C">
        <w:rPr>
          <w:rFonts w:ascii="Times New Roman" w:eastAsia="Calibri" w:hAnsi="Times New Roman" w:cs="Times New Roman"/>
          <w:color w:val="000000"/>
          <w:sz w:val="28"/>
          <w:szCs w:val="28"/>
        </w:rPr>
        <w:t xml:space="preserve"> isolates</w:t>
      </w:r>
      <w:r w:rsidR="00274D5A" w:rsidRPr="00902C9C">
        <w:rPr>
          <w:rFonts w:ascii="Times New Roman" w:eastAsia="Calibri" w:hAnsi="Times New Roman" w:cs="Times New Roman"/>
          <w:sz w:val="28"/>
          <w:szCs w:val="28"/>
        </w:rPr>
        <w:t xml:space="preserve"> against different indicator microorganisms by </w:t>
      </w:r>
      <w:r w:rsidR="00274D5A">
        <w:rPr>
          <w:rFonts w:ascii="Times New Roman" w:eastAsia="Calibri" w:hAnsi="Times New Roman" w:cs="Times New Roman"/>
          <w:color w:val="000000"/>
          <w:sz w:val="28"/>
          <w:szCs w:val="28"/>
        </w:rPr>
        <w:t>cup</w:t>
      </w:r>
      <w:r w:rsidR="00274D5A" w:rsidRPr="00902C9C">
        <w:rPr>
          <w:rFonts w:ascii="Times New Roman" w:eastAsia="Calibri" w:hAnsi="Times New Roman" w:cs="Times New Roman"/>
          <w:color w:val="000000"/>
          <w:sz w:val="28"/>
          <w:szCs w:val="28"/>
        </w:rPr>
        <w:t xml:space="preserve"> method</w:t>
      </w:r>
      <w:r w:rsidR="00274D5A">
        <w:rPr>
          <w:rFonts w:ascii="Times New Roman" w:eastAsia="Calibri" w:hAnsi="Times New Roman" w:cs="Times New Roman"/>
          <w:color w:val="000000"/>
          <w:sz w:val="28"/>
          <w:szCs w:val="28"/>
        </w:rPr>
        <w:t xml:space="preserve"> assay.</w:t>
      </w:r>
    </w:p>
    <w:p w:rsidR="00274D5A" w:rsidRPr="00274D5A" w:rsidRDefault="00274D5A" w:rsidP="00274D5A">
      <w:pPr>
        <w:bidi w:val="0"/>
        <w:spacing w:after="0" w:line="480" w:lineRule="auto"/>
        <w:jc w:val="both"/>
        <w:outlineLvl w:val="3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1559"/>
        <w:gridCol w:w="1417"/>
        <w:gridCol w:w="1276"/>
        <w:gridCol w:w="1468"/>
      </w:tblGrid>
      <w:tr w:rsidR="00BC770C" w:rsidTr="00115076">
        <w:tc>
          <w:tcPr>
            <w:tcW w:w="1384" w:type="dxa"/>
            <w:vMerge w:val="restart"/>
          </w:tcPr>
          <w:p w:rsidR="00BC770C" w:rsidRPr="00422518" w:rsidRDefault="00BC770C" w:rsidP="00115076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2251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solate code number</w:t>
            </w:r>
          </w:p>
        </w:tc>
        <w:tc>
          <w:tcPr>
            <w:tcW w:w="7138" w:type="dxa"/>
            <w:gridSpan w:val="5"/>
          </w:tcPr>
          <w:p w:rsidR="00BC770C" w:rsidRPr="00422518" w:rsidRDefault="00BC770C" w:rsidP="00115076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  <w:r w:rsidRPr="00422518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Mean values of inhibition zones of growth(mm) against</w:t>
            </w:r>
            <w:r w:rsidR="00274D5A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:</w:t>
            </w:r>
            <w:r w:rsidRPr="00422518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 xml:space="preserve"> </w:t>
            </w:r>
          </w:p>
        </w:tc>
      </w:tr>
      <w:tr w:rsidR="00BC770C" w:rsidTr="00115076">
        <w:tc>
          <w:tcPr>
            <w:tcW w:w="1384" w:type="dxa"/>
            <w:vMerge/>
            <w:tcBorders>
              <w:bottom w:val="single" w:sz="4" w:space="0" w:color="auto"/>
            </w:tcBorders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C770C" w:rsidRPr="00902C9C" w:rsidRDefault="00BC770C" w:rsidP="00115076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proofErr w:type="spellStart"/>
            <w:r w:rsidRPr="00902C9C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>S.l</w:t>
            </w:r>
            <w:r w:rsidRPr="00902C9C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  <w:t>utea</w:t>
            </w:r>
            <w:proofErr w:type="spellEnd"/>
          </w:p>
        </w:tc>
        <w:tc>
          <w:tcPr>
            <w:tcW w:w="1559" w:type="dxa"/>
          </w:tcPr>
          <w:p w:rsidR="00BC770C" w:rsidRPr="00902C9C" w:rsidRDefault="00BC770C" w:rsidP="00115076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proofErr w:type="spellStart"/>
            <w:r w:rsidRPr="00902C9C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>C.albicans</w:t>
            </w:r>
            <w:proofErr w:type="spellEnd"/>
          </w:p>
        </w:tc>
        <w:tc>
          <w:tcPr>
            <w:tcW w:w="1417" w:type="dxa"/>
          </w:tcPr>
          <w:p w:rsidR="00BC770C" w:rsidRPr="00902C9C" w:rsidRDefault="00BC770C" w:rsidP="00115076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02C9C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 xml:space="preserve">St. </w:t>
            </w:r>
            <w:proofErr w:type="spellStart"/>
            <w:r w:rsidRPr="00902C9C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>aureus</w:t>
            </w:r>
            <w:proofErr w:type="spellEnd"/>
          </w:p>
        </w:tc>
        <w:tc>
          <w:tcPr>
            <w:tcW w:w="1276" w:type="dxa"/>
          </w:tcPr>
          <w:p w:rsidR="00BC770C" w:rsidRPr="00902C9C" w:rsidRDefault="00BC770C" w:rsidP="00115076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02C9C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>E, coli</w:t>
            </w:r>
          </w:p>
        </w:tc>
        <w:tc>
          <w:tcPr>
            <w:tcW w:w="1468" w:type="dxa"/>
          </w:tcPr>
          <w:p w:rsidR="00BC770C" w:rsidRPr="00902C9C" w:rsidRDefault="00BC770C" w:rsidP="00115076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proofErr w:type="spellStart"/>
            <w:r w:rsidRPr="00902C9C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</w:rPr>
              <w:t>B.subtilis</w:t>
            </w:r>
            <w:proofErr w:type="spellEnd"/>
          </w:p>
        </w:tc>
      </w:tr>
      <w:tr w:rsidR="00BC770C" w:rsidTr="00115076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70C" w:rsidRPr="00534071" w:rsidRDefault="00BC770C" w:rsidP="00115076">
            <w:pPr>
              <w:autoSpaceDE w:val="0"/>
              <w:autoSpaceDN w:val="0"/>
              <w:bidi w:val="0"/>
              <w:adjustRightInd w:val="0"/>
              <w:spacing w:before="24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1-2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C770C" w:rsidRDefault="00115076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:rsidR="00BC770C" w:rsidRDefault="00115076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:rsidR="00BC770C" w:rsidRDefault="00115076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C770C" w:rsidRDefault="00115076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68" w:type="dxa"/>
          </w:tcPr>
          <w:p w:rsidR="00BC770C" w:rsidRDefault="00115076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</w:tr>
      <w:tr w:rsidR="00BC770C" w:rsidTr="00115076">
        <w:tc>
          <w:tcPr>
            <w:tcW w:w="1384" w:type="dxa"/>
            <w:tcBorders>
              <w:top w:val="single" w:sz="4" w:space="0" w:color="auto"/>
            </w:tcBorders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:rsidR="00BC770C" w:rsidRDefault="00115076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BC770C" w:rsidTr="00115076">
        <w:tc>
          <w:tcPr>
            <w:tcW w:w="1384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BC770C" w:rsidRDefault="00115076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BC770C" w:rsidRDefault="00115076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68" w:type="dxa"/>
          </w:tcPr>
          <w:p w:rsidR="00BC770C" w:rsidRDefault="00115076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</w:tr>
      <w:tr w:rsidR="00BC770C" w:rsidTr="00115076">
        <w:tc>
          <w:tcPr>
            <w:tcW w:w="1384" w:type="dxa"/>
          </w:tcPr>
          <w:p w:rsidR="00BC770C" w:rsidRPr="00534071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C770C" w:rsidRDefault="00115076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68" w:type="dxa"/>
          </w:tcPr>
          <w:p w:rsidR="00BC770C" w:rsidRDefault="001D7118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</w:tr>
      <w:tr w:rsidR="00BC770C" w:rsidTr="00115076">
        <w:tc>
          <w:tcPr>
            <w:tcW w:w="1384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BC770C" w:rsidRDefault="001D7118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:rsidR="00BC770C" w:rsidRDefault="001D7118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C770C" w:rsidRDefault="001D7118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68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BC770C" w:rsidTr="00115076">
        <w:tc>
          <w:tcPr>
            <w:tcW w:w="1384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BC770C" w:rsidRDefault="001D7118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BC770C" w:rsidTr="00115076">
        <w:tc>
          <w:tcPr>
            <w:tcW w:w="1384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2</w:t>
            </w:r>
          </w:p>
        </w:tc>
        <w:tc>
          <w:tcPr>
            <w:tcW w:w="1418" w:type="dxa"/>
          </w:tcPr>
          <w:p w:rsidR="00BC770C" w:rsidRDefault="001D7118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BC770C" w:rsidTr="00115076">
        <w:tc>
          <w:tcPr>
            <w:tcW w:w="1384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BC770C" w:rsidRDefault="001D7118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BC770C" w:rsidTr="00115076">
        <w:tc>
          <w:tcPr>
            <w:tcW w:w="1384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:rsidR="00BC770C" w:rsidRDefault="001D7118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BC770C" w:rsidTr="00115076">
        <w:tc>
          <w:tcPr>
            <w:tcW w:w="1384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:rsidR="00BC770C" w:rsidRDefault="001D7118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BC770C" w:rsidTr="00115076">
        <w:tc>
          <w:tcPr>
            <w:tcW w:w="1384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:rsidR="00BC770C" w:rsidRDefault="001D7118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BC770C" w:rsidTr="00115076">
        <w:tc>
          <w:tcPr>
            <w:tcW w:w="1384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BC770C" w:rsidRDefault="001D7118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BC770C" w:rsidTr="00115076">
        <w:tc>
          <w:tcPr>
            <w:tcW w:w="1384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BC770C" w:rsidTr="00115076">
        <w:tc>
          <w:tcPr>
            <w:tcW w:w="1384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:rsidR="00BC770C" w:rsidRDefault="001D7118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BC770C" w:rsidTr="00115076">
        <w:tc>
          <w:tcPr>
            <w:tcW w:w="1384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:rsidR="00BC770C" w:rsidRDefault="001D7118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BC770C" w:rsidRDefault="001D7118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BC770C" w:rsidTr="00115076">
        <w:tc>
          <w:tcPr>
            <w:tcW w:w="1384" w:type="dxa"/>
          </w:tcPr>
          <w:p w:rsidR="00BC770C" w:rsidRDefault="00BC770C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BC770C" w:rsidRDefault="001D7118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:rsidR="00BC770C" w:rsidRDefault="001D7118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</w:tcPr>
          <w:p w:rsidR="00BC770C" w:rsidRDefault="001D7118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:rsidR="00BC770C" w:rsidRDefault="001D7118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68" w:type="dxa"/>
          </w:tcPr>
          <w:p w:rsidR="00BC770C" w:rsidRDefault="001D7118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</w:tr>
      <w:tr w:rsidR="004C2E20" w:rsidTr="00115076">
        <w:tc>
          <w:tcPr>
            <w:tcW w:w="1384" w:type="dxa"/>
          </w:tcPr>
          <w:p w:rsidR="004C2E20" w:rsidRDefault="004C2E20" w:rsidP="004C2E20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4C2E20" w:rsidRDefault="004C2E20" w:rsidP="008B3A65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:rsidR="004C2E20" w:rsidRDefault="004C2E20" w:rsidP="008B3A65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4C2E20" w:rsidRDefault="004C2E20" w:rsidP="008B3A65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:rsidR="004C2E20" w:rsidRDefault="004C2E20" w:rsidP="008B3A65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68" w:type="dxa"/>
          </w:tcPr>
          <w:p w:rsidR="004C2E20" w:rsidRDefault="004C2E20" w:rsidP="008B3A65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</w:tr>
      <w:tr w:rsidR="004C2E20" w:rsidTr="00115076">
        <w:tc>
          <w:tcPr>
            <w:tcW w:w="1384" w:type="dxa"/>
          </w:tcPr>
          <w:p w:rsidR="004C2E20" w:rsidRDefault="004C2E20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4C2E20" w:rsidRDefault="004C2E20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:rsidR="004C2E20" w:rsidRDefault="004C2E20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:rsidR="004C2E20" w:rsidRDefault="004C2E20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4C2E20" w:rsidRDefault="004C2E20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68" w:type="dxa"/>
          </w:tcPr>
          <w:p w:rsidR="004C2E20" w:rsidRDefault="004C2E20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</w:tr>
      <w:tr w:rsidR="004C2E20" w:rsidTr="00115076">
        <w:tc>
          <w:tcPr>
            <w:tcW w:w="1384" w:type="dxa"/>
          </w:tcPr>
          <w:p w:rsidR="004C2E20" w:rsidRDefault="004C2E20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:rsidR="004C2E20" w:rsidRDefault="004C2E20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:rsidR="004C2E20" w:rsidRDefault="004C2E20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4C2E20" w:rsidRDefault="004C2E20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4C2E20" w:rsidRDefault="004C2E20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</w:tcPr>
          <w:p w:rsidR="004C2E20" w:rsidRDefault="004C2E20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4C2E20" w:rsidTr="00115076">
        <w:tc>
          <w:tcPr>
            <w:tcW w:w="1384" w:type="dxa"/>
          </w:tcPr>
          <w:p w:rsidR="004C2E20" w:rsidRDefault="004C2E20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  <w:r w:rsidRPr="0053407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</w:tcPr>
          <w:p w:rsidR="004C2E20" w:rsidRDefault="004C2E20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:rsidR="004C2E20" w:rsidRDefault="004C2E20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4C2E20" w:rsidRDefault="004C2E20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4C2E20" w:rsidRDefault="004C2E20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68" w:type="dxa"/>
          </w:tcPr>
          <w:p w:rsidR="004C2E20" w:rsidRDefault="004C2E20" w:rsidP="00115076">
            <w:pPr>
              <w:autoSpaceDE w:val="0"/>
              <w:autoSpaceDN w:val="0"/>
              <w:bidi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</w:tr>
    </w:tbl>
    <w:p w:rsidR="00BC770C" w:rsidRDefault="00BC770C" w:rsidP="00F126A0">
      <w:pPr>
        <w:bidi w:val="0"/>
        <w:spacing w:after="0" w:line="480" w:lineRule="auto"/>
        <w:jc w:val="center"/>
        <w:outlineLvl w:val="3"/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</w:rPr>
      </w:pPr>
    </w:p>
    <w:p w:rsidR="00224959" w:rsidRDefault="00224959" w:rsidP="00274D5A">
      <w:pPr>
        <w:bidi w:val="0"/>
        <w:spacing w:after="0" w:line="360" w:lineRule="auto"/>
        <w:jc w:val="both"/>
        <w:outlineLvl w:val="3"/>
        <w:rPr>
          <w:rFonts w:ascii="Times New Roman" w:eastAsia="Calibri" w:hAnsi="Times New Roman" w:cs="Times New Roman"/>
          <w:b/>
          <w:bCs/>
          <w:color w:val="000000"/>
          <w:sz w:val="32"/>
          <w:szCs w:val="32"/>
        </w:rPr>
      </w:pPr>
    </w:p>
    <w:sectPr w:rsidR="00224959" w:rsidSect="00AD3C9A">
      <w:headerReference w:type="default" r:id="rId8"/>
      <w:footerReference w:type="default" r:id="rId9"/>
      <w:pgSz w:w="11906" w:h="16838"/>
      <w:pgMar w:top="1701" w:right="1701" w:bottom="1247" w:left="1701" w:header="709" w:footer="709" w:gutter="0"/>
      <w:pgNumType w:start="67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28C9" w:rsidRDefault="00DF28C9" w:rsidP="00122DC0">
      <w:pPr>
        <w:spacing w:after="0" w:line="240" w:lineRule="auto"/>
      </w:pPr>
      <w:r>
        <w:separator/>
      </w:r>
    </w:p>
  </w:endnote>
  <w:endnote w:type="continuationSeparator" w:id="0">
    <w:p w:rsidR="00DF28C9" w:rsidRDefault="00DF28C9" w:rsidP="00122D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959" w:rsidRDefault="00224959" w:rsidP="00C306D3">
    <w:pPr>
      <w:pStyle w:val="Footer"/>
    </w:pPr>
  </w:p>
  <w:p w:rsidR="00224959" w:rsidRDefault="00224959">
    <w:pPr>
      <w:pStyle w:val="Footer"/>
      <w:rPr>
        <w:lang w:bidi="ar-EG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28C9" w:rsidRDefault="00DF28C9" w:rsidP="00122DC0">
      <w:pPr>
        <w:spacing w:after="0" w:line="240" w:lineRule="auto"/>
      </w:pPr>
      <w:r>
        <w:separator/>
      </w:r>
    </w:p>
  </w:footnote>
  <w:footnote w:type="continuationSeparator" w:id="0">
    <w:p w:rsidR="00DF28C9" w:rsidRDefault="00DF28C9" w:rsidP="00122D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959" w:rsidRPr="001D52EE" w:rsidRDefault="00C306D3">
    <w:pPr>
      <w:pStyle w:val="Header"/>
      <w:rPr>
        <w:rFonts w:asciiTheme="majorBidi" w:hAnsiTheme="majorBidi" w:cstheme="majorBidi"/>
        <w:sz w:val="28"/>
        <w:szCs w:val="28"/>
        <w:rtl/>
        <w:lang w:bidi="ar-EG"/>
      </w:rPr>
    </w:pPr>
    <w:r>
      <w:rPr>
        <w:rFonts w:asciiTheme="majorBidi" w:hAnsiTheme="majorBidi" w:cstheme="majorBidi"/>
        <w:sz w:val="28"/>
        <w:szCs w:val="28"/>
        <w:lang w:bidi="ar-EG"/>
      </w:rPr>
      <w:t xml:space="preserve"> Supplementary data</w:t>
    </w:r>
    <w:r w:rsidR="00224959">
      <w:rPr>
        <w:rFonts w:asciiTheme="majorBidi" w:hAnsiTheme="majorBidi" w:cstheme="majorBidi" w:hint="cs"/>
        <w:sz w:val="28"/>
        <w:szCs w:val="28"/>
        <w:rtl/>
        <w:lang w:bidi="ar-EG"/>
      </w:rPr>
      <w:t>ــــــــــــــ</w:t>
    </w:r>
    <w:r>
      <w:rPr>
        <w:rFonts w:asciiTheme="majorBidi" w:hAnsiTheme="majorBidi" w:cstheme="majorBidi" w:hint="cs"/>
        <w:sz w:val="28"/>
        <w:szCs w:val="28"/>
        <w:rtl/>
        <w:lang w:bidi="ar-EG"/>
      </w:rPr>
      <w:t>ـــــــــ</w:t>
    </w:r>
    <w:r w:rsidR="00224959">
      <w:rPr>
        <w:rFonts w:asciiTheme="majorBidi" w:hAnsiTheme="majorBidi" w:cstheme="majorBidi" w:hint="cs"/>
        <w:sz w:val="28"/>
        <w:szCs w:val="28"/>
        <w:rtl/>
        <w:lang w:bidi="ar-EG"/>
      </w:rPr>
      <w:t>ــــــــــــــــــــــــــــــــــــــــــــــــــــــــــــــــــــــــــــــــــ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A62"/>
    <w:rsid w:val="0000636E"/>
    <w:rsid w:val="00061E0F"/>
    <w:rsid w:val="0008159F"/>
    <w:rsid w:val="00092A4C"/>
    <w:rsid w:val="000C76BE"/>
    <w:rsid w:val="000D2D4A"/>
    <w:rsid w:val="00103AC9"/>
    <w:rsid w:val="00115076"/>
    <w:rsid w:val="00120D3D"/>
    <w:rsid w:val="00122DC0"/>
    <w:rsid w:val="00123BE8"/>
    <w:rsid w:val="0015354D"/>
    <w:rsid w:val="001725F5"/>
    <w:rsid w:val="00174EA9"/>
    <w:rsid w:val="00176D63"/>
    <w:rsid w:val="00191302"/>
    <w:rsid w:val="001A1158"/>
    <w:rsid w:val="001B7511"/>
    <w:rsid w:val="001D52EE"/>
    <w:rsid w:val="001D7118"/>
    <w:rsid w:val="001F692A"/>
    <w:rsid w:val="00224959"/>
    <w:rsid w:val="002466AC"/>
    <w:rsid w:val="00247B72"/>
    <w:rsid w:val="00270E8D"/>
    <w:rsid w:val="00274D5A"/>
    <w:rsid w:val="00280031"/>
    <w:rsid w:val="002B5621"/>
    <w:rsid w:val="002C5407"/>
    <w:rsid w:val="002C5C1D"/>
    <w:rsid w:val="002D3794"/>
    <w:rsid w:val="002D3A47"/>
    <w:rsid w:val="002D7134"/>
    <w:rsid w:val="00310F1C"/>
    <w:rsid w:val="00324305"/>
    <w:rsid w:val="00332E52"/>
    <w:rsid w:val="0035091E"/>
    <w:rsid w:val="003559B0"/>
    <w:rsid w:val="00355FAB"/>
    <w:rsid w:val="00356A17"/>
    <w:rsid w:val="0035714C"/>
    <w:rsid w:val="003600EA"/>
    <w:rsid w:val="0039460D"/>
    <w:rsid w:val="003B753C"/>
    <w:rsid w:val="003C2741"/>
    <w:rsid w:val="003C64F0"/>
    <w:rsid w:val="00422518"/>
    <w:rsid w:val="00433FA2"/>
    <w:rsid w:val="004379E9"/>
    <w:rsid w:val="00444F07"/>
    <w:rsid w:val="004468D2"/>
    <w:rsid w:val="0045230F"/>
    <w:rsid w:val="004843CC"/>
    <w:rsid w:val="00492D76"/>
    <w:rsid w:val="004A0A05"/>
    <w:rsid w:val="004A3BB0"/>
    <w:rsid w:val="004B6081"/>
    <w:rsid w:val="004C2E20"/>
    <w:rsid w:val="004D1F3A"/>
    <w:rsid w:val="004D25B5"/>
    <w:rsid w:val="004D4476"/>
    <w:rsid w:val="004E5FAE"/>
    <w:rsid w:val="004F26B4"/>
    <w:rsid w:val="004F29B6"/>
    <w:rsid w:val="00534071"/>
    <w:rsid w:val="00547ABA"/>
    <w:rsid w:val="00563195"/>
    <w:rsid w:val="00563ABC"/>
    <w:rsid w:val="00573DB5"/>
    <w:rsid w:val="00584EA0"/>
    <w:rsid w:val="005946C6"/>
    <w:rsid w:val="005D7113"/>
    <w:rsid w:val="005E10F0"/>
    <w:rsid w:val="005F1DDF"/>
    <w:rsid w:val="005F5030"/>
    <w:rsid w:val="006173FD"/>
    <w:rsid w:val="006200AA"/>
    <w:rsid w:val="00656B90"/>
    <w:rsid w:val="006659C1"/>
    <w:rsid w:val="006812D5"/>
    <w:rsid w:val="00685411"/>
    <w:rsid w:val="006A078F"/>
    <w:rsid w:val="006A2329"/>
    <w:rsid w:val="006F2AE4"/>
    <w:rsid w:val="00701EF6"/>
    <w:rsid w:val="007046DF"/>
    <w:rsid w:val="0073191C"/>
    <w:rsid w:val="00752388"/>
    <w:rsid w:val="00770975"/>
    <w:rsid w:val="0079204F"/>
    <w:rsid w:val="007B6155"/>
    <w:rsid w:val="007E0D31"/>
    <w:rsid w:val="0082758F"/>
    <w:rsid w:val="0083127A"/>
    <w:rsid w:val="00851C68"/>
    <w:rsid w:val="008522E5"/>
    <w:rsid w:val="00881E3D"/>
    <w:rsid w:val="008B0C7F"/>
    <w:rsid w:val="008B2937"/>
    <w:rsid w:val="008B3A65"/>
    <w:rsid w:val="008C3FCB"/>
    <w:rsid w:val="008C6120"/>
    <w:rsid w:val="008D30D7"/>
    <w:rsid w:val="00902C9C"/>
    <w:rsid w:val="0090308F"/>
    <w:rsid w:val="009274F3"/>
    <w:rsid w:val="009314E4"/>
    <w:rsid w:val="00952856"/>
    <w:rsid w:val="009A2A38"/>
    <w:rsid w:val="009B161E"/>
    <w:rsid w:val="009B2B8B"/>
    <w:rsid w:val="009B41C8"/>
    <w:rsid w:val="009F0F49"/>
    <w:rsid w:val="00A03E8D"/>
    <w:rsid w:val="00A250EE"/>
    <w:rsid w:val="00A37DAD"/>
    <w:rsid w:val="00A421E1"/>
    <w:rsid w:val="00A7736C"/>
    <w:rsid w:val="00A844B1"/>
    <w:rsid w:val="00AA5C35"/>
    <w:rsid w:val="00AD3C9A"/>
    <w:rsid w:val="00AE06F4"/>
    <w:rsid w:val="00AF3A5C"/>
    <w:rsid w:val="00B00B27"/>
    <w:rsid w:val="00B213E3"/>
    <w:rsid w:val="00B61412"/>
    <w:rsid w:val="00B80E20"/>
    <w:rsid w:val="00B9177D"/>
    <w:rsid w:val="00BA0A7F"/>
    <w:rsid w:val="00BB3D32"/>
    <w:rsid w:val="00BC770C"/>
    <w:rsid w:val="00BE34BD"/>
    <w:rsid w:val="00BE7A24"/>
    <w:rsid w:val="00BF2D09"/>
    <w:rsid w:val="00BF4C35"/>
    <w:rsid w:val="00C00BE3"/>
    <w:rsid w:val="00C13A62"/>
    <w:rsid w:val="00C20028"/>
    <w:rsid w:val="00C26CE3"/>
    <w:rsid w:val="00C306D3"/>
    <w:rsid w:val="00C35CE8"/>
    <w:rsid w:val="00C37C4F"/>
    <w:rsid w:val="00C5600F"/>
    <w:rsid w:val="00C81838"/>
    <w:rsid w:val="00C96485"/>
    <w:rsid w:val="00CB01D9"/>
    <w:rsid w:val="00CE03CD"/>
    <w:rsid w:val="00CE36EE"/>
    <w:rsid w:val="00CE6919"/>
    <w:rsid w:val="00D211BD"/>
    <w:rsid w:val="00D30C22"/>
    <w:rsid w:val="00D4387A"/>
    <w:rsid w:val="00D44ED3"/>
    <w:rsid w:val="00D56592"/>
    <w:rsid w:val="00D73578"/>
    <w:rsid w:val="00DA7B99"/>
    <w:rsid w:val="00DB5F27"/>
    <w:rsid w:val="00DF28C9"/>
    <w:rsid w:val="00E14D32"/>
    <w:rsid w:val="00E44EBD"/>
    <w:rsid w:val="00E932AE"/>
    <w:rsid w:val="00E95FE5"/>
    <w:rsid w:val="00EA1800"/>
    <w:rsid w:val="00EA286B"/>
    <w:rsid w:val="00EE4474"/>
    <w:rsid w:val="00EF36E2"/>
    <w:rsid w:val="00F02C7F"/>
    <w:rsid w:val="00F02FC9"/>
    <w:rsid w:val="00F126A0"/>
    <w:rsid w:val="00F346E1"/>
    <w:rsid w:val="00F44B44"/>
    <w:rsid w:val="00F614CE"/>
    <w:rsid w:val="00F73443"/>
    <w:rsid w:val="00F8042B"/>
    <w:rsid w:val="00F80988"/>
    <w:rsid w:val="00F8421A"/>
    <w:rsid w:val="00F90C07"/>
    <w:rsid w:val="00F92864"/>
    <w:rsid w:val="00FA028F"/>
    <w:rsid w:val="00FD1413"/>
    <w:rsid w:val="00FD35F1"/>
    <w:rsid w:val="00FD6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A6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3A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A6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D30C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alendar1">
    <w:name w:val="Calendar 1"/>
    <w:basedOn w:val="TableNormal"/>
    <w:uiPriority w:val="99"/>
    <w:qFormat/>
    <w:rsid w:val="00D30C22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styleId="Header">
    <w:name w:val="header"/>
    <w:basedOn w:val="Normal"/>
    <w:link w:val="HeaderChar"/>
    <w:uiPriority w:val="99"/>
    <w:unhideWhenUsed/>
    <w:rsid w:val="00122DC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DC0"/>
  </w:style>
  <w:style w:type="paragraph" w:styleId="Footer">
    <w:name w:val="footer"/>
    <w:basedOn w:val="Normal"/>
    <w:link w:val="FooterChar"/>
    <w:uiPriority w:val="99"/>
    <w:unhideWhenUsed/>
    <w:rsid w:val="00122DC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DC0"/>
  </w:style>
  <w:style w:type="paragraph" w:styleId="NormalWeb">
    <w:name w:val="Normal (Web)"/>
    <w:basedOn w:val="Normal"/>
    <w:uiPriority w:val="99"/>
    <w:semiHidden/>
    <w:unhideWhenUsed/>
    <w:rsid w:val="00B9177D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efault">
    <w:name w:val="Default"/>
    <w:rsid w:val="00573D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A6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3A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A6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D30C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alendar1">
    <w:name w:val="Calendar 1"/>
    <w:basedOn w:val="TableNormal"/>
    <w:uiPriority w:val="99"/>
    <w:qFormat/>
    <w:rsid w:val="00D30C22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styleId="Header">
    <w:name w:val="header"/>
    <w:basedOn w:val="Normal"/>
    <w:link w:val="HeaderChar"/>
    <w:uiPriority w:val="99"/>
    <w:unhideWhenUsed/>
    <w:rsid w:val="00122DC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DC0"/>
  </w:style>
  <w:style w:type="paragraph" w:styleId="Footer">
    <w:name w:val="footer"/>
    <w:basedOn w:val="Normal"/>
    <w:link w:val="FooterChar"/>
    <w:uiPriority w:val="99"/>
    <w:unhideWhenUsed/>
    <w:rsid w:val="00122DC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DC0"/>
  </w:style>
  <w:style w:type="paragraph" w:styleId="NormalWeb">
    <w:name w:val="Normal (Web)"/>
    <w:basedOn w:val="Normal"/>
    <w:uiPriority w:val="99"/>
    <w:semiHidden/>
    <w:unhideWhenUsed/>
    <w:rsid w:val="00B9177D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efault">
    <w:name w:val="Default"/>
    <w:rsid w:val="00573D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9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4C0FD03D-7C3D-4E7F-A253-DF9C9E7A347B}"/>
</file>

<file path=customXml/itemProps2.xml><?xml version="1.0" encoding="utf-8"?>
<ds:datastoreItem xmlns:ds="http://schemas.openxmlformats.org/officeDocument/2006/customXml" ds:itemID="{58625429-0602-47F7-A2E0-2BC71AECF922}"/>
</file>

<file path=customXml/itemProps3.xml><?xml version="1.0" encoding="utf-8"?>
<ds:datastoreItem xmlns:ds="http://schemas.openxmlformats.org/officeDocument/2006/customXml" ds:itemID="{B7E59D49-5AE8-4B65-B60D-DA8180316941}"/>
</file>

<file path=customXml/itemProps4.xml><?xml version="1.0" encoding="utf-8"?>
<ds:datastoreItem xmlns:ds="http://schemas.openxmlformats.org/officeDocument/2006/customXml" ds:itemID="{6EA99E87-AFBB-4AD4-9097-A80D16DC9C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</dc:creator>
  <cp:lastModifiedBy>A</cp:lastModifiedBy>
  <cp:revision>3</cp:revision>
  <cp:lastPrinted>2016-07-10T02:28:00Z</cp:lastPrinted>
  <dcterms:created xsi:type="dcterms:W3CDTF">2017-01-25T22:41:00Z</dcterms:created>
  <dcterms:modified xsi:type="dcterms:W3CDTF">2017-01-25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